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l Table 3</w:t>
      </w:r>
      <w:r>
        <w:rPr/>
        <w:t>: ‘P’ values for the effect of treatment and stage of gestation on serum concentration of alpha and gamma tocopherol in ewes supplemented with tocopherols (N=18)</w:t>
      </w:r>
    </w:p>
    <w:p>
      <w:pPr>
        <w:pStyle w:val="Normal"/>
        <w:jc w:val="both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172"/>
        <w:gridCol w:w="2297"/>
        <w:gridCol w:w="3132"/>
      </w:tblGrid>
      <w:tr>
        <w:trPr/>
        <w:tc>
          <w:tcPr>
            <w:tcW w:w="17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ameters</w:t>
            </w:r>
          </w:p>
        </w:tc>
        <w:tc>
          <w:tcPr>
            <w:tcW w:w="66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‘</w:t>
            </w:r>
            <w:r>
              <w:rPr/>
              <w:t>P” value</w:t>
            </w:r>
          </w:p>
        </w:tc>
      </w:tr>
      <w:tr>
        <w:trPr/>
        <w:tc>
          <w:tcPr>
            <w:tcW w:w="17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eatment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station Stage</w:t>
            </w:r>
          </w:p>
        </w:tc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eatment*Gestation Stage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pha T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31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</w:tr>
      <w:tr>
        <w:trPr/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mma T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31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1">
    <w:name w:val="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har">
    <w:name w:val="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20:22:00Z</dcterms:created>
  <dc:creator>ramkasi</dc:creator>
  <dc:description/>
  <cp:keywords/>
  <dc:language>en-US</dc:language>
  <cp:lastModifiedBy>Antonin Bukovsky</cp:lastModifiedBy>
  <dcterms:modified xsi:type="dcterms:W3CDTF">2010-07-01T21:08:00Z</dcterms:modified>
  <cp:revision>3</cp:revision>
  <dc:subject/>
  <dc:title>Supplemental Table 3: ‘P’ values for the effect of treatment and stage of gestation on serum concentration of alpha and gamma </dc:title>
</cp:coreProperties>
</file>